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755" w:rsidRDefault="004F3755" w:rsidP="004F3755">
      <w:r>
        <w:rPr>
          <w:b/>
          <w:bCs/>
        </w:rPr>
        <w:t>Supplemen</w:t>
      </w:r>
      <w:r w:rsidR="008E6B71">
        <w:rPr>
          <w:b/>
          <w:bCs/>
        </w:rPr>
        <w:t>tary appendix D</w:t>
      </w:r>
      <w:bookmarkStart w:id="0" w:name="_GoBack"/>
      <w:bookmarkEnd w:id="0"/>
      <w:r w:rsidR="00CD427A">
        <w:rPr>
          <w:b/>
          <w:bCs/>
        </w:rPr>
        <w:t>. The impact of BMI on joint model of biomarker</w:t>
      </w:r>
      <w:r>
        <w:rPr>
          <w:b/>
          <w:bCs/>
        </w:rPr>
        <w:t xml:space="preserve">s. </w:t>
      </w:r>
    </w:p>
    <w:tbl>
      <w:tblPr>
        <w:tblW w:w="14570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24"/>
        <w:gridCol w:w="1325"/>
        <w:gridCol w:w="1324"/>
        <w:gridCol w:w="1325"/>
        <w:gridCol w:w="1324"/>
        <w:gridCol w:w="1325"/>
        <w:gridCol w:w="1324"/>
        <w:gridCol w:w="1325"/>
        <w:gridCol w:w="1324"/>
        <w:gridCol w:w="1325"/>
        <w:gridCol w:w="1325"/>
      </w:tblGrid>
      <w:tr w:rsidR="004F3755" w:rsidTr="00155AF2">
        <w:tc>
          <w:tcPr>
            <w:tcW w:w="3973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/>
        </w:tc>
        <w:tc>
          <w:tcPr>
            <w:tcW w:w="529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Not adjusted for BMI</w:t>
            </w:r>
          </w:p>
        </w:tc>
        <w:tc>
          <w:tcPr>
            <w:tcW w:w="529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Adjusted for BMI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Covariate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Category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Cytokine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B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95 % CI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/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P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B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95 % CI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/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P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Exercise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2-3 times/week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8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267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8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33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4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20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12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63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&gt;= 4 times/week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34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59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9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rPr>
                <w:b/>
                <w:bCs/>
              </w:rPr>
              <w:t>0.0085</w:t>
            </w:r>
            <w: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25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489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28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rPr>
                <w:b/>
                <w:bCs/>
              </w:rPr>
              <w:t>0.03</w:t>
            </w:r>
            <w:r>
              <w:t xml:space="preserve">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Time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0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71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3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rPr>
                <w:b/>
                <w:bCs/>
              </w:rPr>
              <w:t>0.0052</w:t>
            </w:r>
            <w:r>
              <w:t xml:space="preserve">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9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7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2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rPr>
                <w:b/>
                <w:bCs/>
              </w:rPr>
              <w:t>0.01</w:t>
            </w:r>
            <w:r>
              <w:t xml:space="preserve">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BMI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/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/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/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4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68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2.6e-05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Education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>College/</w:t>
            </w:r>
            <w:proofErr w:type="spellStart"/>
            <w:r>
              <w:t>Uni</w:t>
            </w:r>
            <w:proofErr w:type="spellEnd"/>
            <w:r>
              <w:t xml:space="preserve">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66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34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3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72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8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25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79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3 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Smoking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7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99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355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58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76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7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329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55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Age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MCP1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43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0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12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proofErr w:type="spellStart"/>
            <w:r>
              <w:t>TNFa</w:t>
            </w:r>
            <w:proofErr w:type="spellEnd"/>
            <w:r>
              <w:t xml:space="preserve">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02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11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0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24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IL6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6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15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3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49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Leptin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0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3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12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0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28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Adiponectin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1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2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15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13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2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0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54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proofErr w:type="spellStart"/>
            <w:r>
              <w:t>Pselectin</w:t>
            </w:r>
            <w:proofErr w:type="spellEnd"/>
            <w:r>
              <w:t xml:space="preserve">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3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06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5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2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28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2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CD40L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09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7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54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011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1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83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Gender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Female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MCP1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27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60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6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11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9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51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13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25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Female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proofErr w:type="spellStart"/>
            <w:r>
              <w:t>TNFa</w:t>
            </w:r>
            <w:proofErr w:type="spellEnd"/>
            <w:r>
              <w:t xml:space="preserve">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76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1.092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42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8.3e-06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68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1.007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357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4.4e-05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Female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IL6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33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661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0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52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25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58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06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12 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Female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Leptin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1.014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682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1.345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3.5e-09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1.08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76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1.41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1e-10 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Female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Adiponectin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86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1.191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528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5e-07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79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1.11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46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2.2e-06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Female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proofErr w:type="spellStart"/>
            <w:r>
              <w:t>Pselectin</w:t>
            </w:r>
            <w:proofErr w:type="spellEnd"/>
            <w:r>
              <w:t xml:space="preserve">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512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84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8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02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440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76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15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0082         </w:t>
            </w:r>
          </w:p>
        </w:tc>
      </w:tr>
      <w:tr w:rsidR="004F3755" w:rsidTr="00155AF2"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lastRenderedPageBreak/>
              <w:t xml:space="preserve">    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Female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CD40L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10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223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441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52  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179         </w:t>
            </w:r>
          </w:p>
        </w:tc>
        <w:tc>
          <w:tcPr>
            <w:tcW w:w="132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-0.146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 0.504         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4F3755" w:rsidRDefault="004F3755" w:rsidP="00155AF2">
            <w:r>
              <w:t xml:space="preserve">0.28    </w:t>
            </w:r>
          </w:p>
        </w:tc>
      </w:tr>
    </w:tbl>
    <w:p w:rsidR="00CD427A" w:rsidRDefault="00CD427A" w:rsidP="00CD427A">
      <w:pPr>
        <w:rPr>
          <w:bCs/>
        </w:rPr>
      </w:pPr>
    </w:p>
    <w:p w:rsidR="00CD427A" w:rsidRPr="00CD427A" w:rsidRDefault="00CD427A" w:rsidP="00CD427A">
      <w:pPr>
        <w:rPr>
          <w:bCs/>
        </w:rPr>
      </w:pPr>
      <w:r w:rsidRPr="00CD427A">
        <w:rPr>
          <w:bCs/>
        </w:rPr>
        <w:t>Adjusted for gender (All), age, education and smoking (Males and All). The effect of age and gender was allowed to vary with cytokine variable. A separate intercept value was included for each cytokine variable (not shown).</w:t>
      </w:r>
    </w:p>
    <w:p w:rsidR="00EA0660" w:rsidRDefault="008E6B71"/>
    <w:sectPr w:rsidR="00EA0660" w:rsidSect="004F37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F3755"/>
    <w:rsid w:val="001A0D70"/>
    <w:rsid w:val="004F3755"/>
    <w:rsid w:val="008E6B71"/>
    <w:rsid w:val="00C22090"/>
    <w:rsid w:val="00CD427A"/>
    <w:rsid w:val="00D55439"/>
    <w:rsid w:val="00EB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53AA70-AA9A-4567-A11C-4C7B73BB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755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6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Kristian  Lunde</dc:creator>
  <cp:keywords/>
  <dc:description/>
  <cp:lastModifiedBy>Lars-Kristian  Lunde</cp:lastModifiedBy>
  <cp:revision>4</cp:revision>
  <dcterms:created xsi:type="dcterms:W3CDTF">2015-12-23T10:48:00Z</dcterms:created>
  <dcterms:modified xsi:type="dcterms:W3CDTF">2016-04-14T12:25:00Z</dcterms:modified>
</cp:coreProperties>
</file>